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 &amp;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 &amp;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3 &amp; 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amp;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amp;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amp; 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 &amp;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2 – 3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8 &amp; 3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0 &amp; 4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2 &amp; 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8 &amp; 3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2 &amp; 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 &amp; 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 &amp; 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Online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20:38:00Z</dcterms:created>
  <dc:creator>mocampo</dc:creator>
  <dc:description/>
  <cp:keywords/>
  <dc:language>en-US</dc:language>
  <cp:lastModifiedBy>George Okoli</cp:lastModifiedBy>
  <dcterms:modified xsi:type="dcterms:W3CDTF">2020-05-07T05:23:00Z</dcterms:modified>
  <cp:revision>16</cp:revision>
  <dc:subject/>
  <dc:title>Microsoft Word - PRISMA 2009 Checklist.doc</dc:title>
</cp:coreProperties>
</file>